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357"/>
        <w:gridCol w:w="1357"/>
        <w:gridCol w:w="1357"/>
        <w:gridCol w:w="1357"/>
        <w:gridCol w:w="1357"/>
        <w:gridCol w:w="1357"/>
      </w:tblGrid>
      <w:tr w:rsidR="00A83D5C" w:rsidRPr="00621C6C" w14:paraId="57325BEE" w14:textId="77777777" w:rsidTr="38E27352">
        <w:trPr>
          <w:trHeight w:val="300"/>
        </w:trPr>
        <w:tc>
          <w:tcPr>
            <w:tcW w:w="803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1780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upplementary material 2. Pain prevalence in the preceding seas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56057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D774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F3BB6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A83D5C" w:rsidRPr="003136A9" w14:paraId="7FA43E88" w14:textId="77777777" w:rsidTr="38E27352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96BF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FCB2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otal</w:t>
            </w:r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144E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Youth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layers</w:t>
            </w:r>
            <w:proofErr w:type="spellEnd"/>
          </w:p>
        </w:tc>
        <w:tc>
          <w:tcPr>
            <w:tcW w:w="2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AD6E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Adult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layers</w:t>
            </w:r>
            <w:proofErr w:type="spellEnd"/>
          </w:p>
        </w:tc>
      </w:tr>
      <w:tr w:rsidR="00A83D5C" w:rsidRPr="003136A9" w14:paraId="538EFD19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E4FC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81DF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em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182E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AA8D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em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B737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AA93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emal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8AF7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ale</w:t>
            </w:r>
            <w:proofErr w:type="spellEnd"/>
          </w:p>
        </w:tc>
      </w:tr>
      <w:tr w:rsidR="00A83D5C" w:rsidRPr="003136A9" w14:paraId="74AB79CE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079FB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45A1D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18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1F2C3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131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AEFB7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74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B2742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6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DD87B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111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6C7CA" w14:textId="77777777" w:rsidR="00A83D5C" w:rsidRPr="00FF298E" w:rsidRDefault="00A83D5C" w:rsidP="005B56B6">
            <w:pPr>
              <w:suppressAutoHyphens w:val="0"/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(n = 66)</w:t>
            </w:r>
          </w:p>
        </w:tc>
      </w:tr>
      <w:tr w:rsidR="00A83D5C" w:rsidRPr="003136A9" w14:paraId="58414B15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CC37A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Pain in upper extremity/torso during football pla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1208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7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C0B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3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1A6B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3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6E8E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.7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20A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9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125E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9.4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26F1071A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418A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Pain in lower extremity during football pla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12DF7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1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D269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1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F0C4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14CC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8A14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3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684C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621C6C" w14:paraId="1525FE72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2712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Reason for pain during football pla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A0FA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5C9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977BA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2EC0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5404E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A48F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A83D5C" w:rsidRPr="003136A9" w14:paraId="05AFF43D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F1A47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Sudden-</w:t>
            </w:r>
            <w:proofErr w:type="spellStart"/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nset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ootball</w:t>
            </w:r>
            <w:proofErr w:type="spellEnd"/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njury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FFED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0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716B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3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C049E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2.4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E6B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2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884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C82BA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6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4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5992513C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7365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Gradual-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nset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ootball</w:t>
            </w:r>
            <w:proofErr w:type="spellEnd"/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njury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CBC1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4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976E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9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2877B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1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4930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0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6.2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5F3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6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FA2C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3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6084093F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3502C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Sudden-onset non-football inju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9EF8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.4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7B0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2A1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.2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5B8A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1BD4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67E31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1FD72B56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3A202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Illnes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04B0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FA53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CBB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4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DC197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7860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ECF6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797FD132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64D66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Other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*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FCA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47CB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084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D0A8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.7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966CA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F80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3C81E81F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7542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Chronic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pa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35D3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B91E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8917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255A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BA0C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3BB9" w14:textId="77777777" w:rsidR="00A83D5C" w:rsidRPr="00FF298E" w:rsidRDefault="00A83D5C" w:rsidP="005B56B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83D5C" w:rsidRPr="003136A9" w14:paraId="6A2877DE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C4C7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No long-term pai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3E621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7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3FA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0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B8D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A3C7C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F45F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7.7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551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0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315D7ECA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B61E2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Up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to 4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week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D39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06CC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.2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9B9C1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E21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9.2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8DF40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66E7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45DB14AB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5E12C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1–3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nth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C545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D458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152C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0F350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00D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AAC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.2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0D02BD61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4BA85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3–12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nth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1DFD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.6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F4A0E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C395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E7B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.7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F24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054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768F4E6B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EF75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1–3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A1E57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ACA58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16A8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.8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D81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0 (–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DFD4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BB32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3136A9" w14:paraId="5FD0252C" w14:textId="77777777" w:rsidTr="38E2735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563B" w14:textId="77777777" w:rsidR="00A83D5C" w:rsidRPr="00FF298E" w:rsidRDefault="00A83D5C" w:rsidP="005B56B6">
            <w:pPr>
              <w:suppressAutoHyphens w:val="0"/>
              <w:spacing w:after="0" w:line="240" w:lineRule="auto"/>
              <w:ind w:firstLineChars="300" w:firstLine="54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ore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than</w:t>
            </w:r>
            <w:proofErr w:type="spell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3 </w:t>
            </w:r>
            <w:proofErr w:type="spell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years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FCE9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9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4AA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3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B40CF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1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06C3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5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A3E34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4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14926" w14:textId="77777777" w:rsidR="00A83D5C" w:rsidRPr="00FF298E" w:rsidRDefault="00A83D5C" w:rsidP="005B56B6">
            <w:pPr>
              <w:suppressAutoHyphens w:val="0"/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 (</w:t>
            </w:r>
            <w:proofErr w:type="gramStart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0</w:t>
            </w:r>
            <w:proofErr w:type="gramEnd"/>
            <w:r w:rsidRPr="00FF298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%)</w:t>
            </w:r>
          </w:p>
        </w:tc>
      </w:tr>
      <w:tr w:rsidR="00A83D5C" w:rsidRPr="00621C6C" w14:paraId="57F3C577" w14:textId="77777777" w:rsidTr="38E27352">
        <w:trPr>
          <w:trHeight w:val="300"/>
        </w:trPr>
        <w:tc>
          <w:tcPr>
            <w:tcW w:w="1210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F82D" w14:textId="77777777" w:rsidR="00A83D5C" w:rsidRPr="00A06267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A0626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All results are </w:t>
            </w:r>
            <w:r w:rsidRPr="00DA43C6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resented</w:t>
            </w:r>
            <w:r w:rsidRPr="00A0626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as frequencies and percentages</w:t>
            </w:r>
          </w:p>
        </w:tc>
      </w:tr>
      <w:tr w:rsidR="00A83D5C" w:rsidRPr="00A06267" w14:paraId="072ACB83" w14:textId="77777777" w:rsidTr="38E27352">
        <w:trPr>
          <w:trHeight w:val="300"/>
        </w:trPr>
        <w:tc>
          <w:tcPr>
            <w:tcW w:w="1210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4E62" w14:textId="77777777" w:rsidR="00A83D5C" w:rsidRPr="00C76A3B" w:rsidRDefault="00A83D5C" w:rsidP="005B56B6">
            <w:pPr>
              <w:suppressAutoHyphens w:val="0"/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A06267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* i.e., headache, stomach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-</w:t>
            </w:r>
            <w:r w:rsidRPr="00C76A3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ache, menstrual pain. Youths 15</w:t>
            </w:r>
            <w:r w:rsidRPr="00C76A3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–</w:t>
            </w:r>
            <w:r w:rsidRPr="00C76A3B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17 years; Adults ≥ 18 years.</w:t>
            </w:r>
          </w:p>
        </w:tc>
      </w:tr>
    </w:tbl>
    <w:p w14:paraId="7CDDBFF1" w14:textId="77777777" w:rsidR="000E170D" w:rsidRDefault="000E170D"/>
    <w:sectPr w:rsidR="000E17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8C3"/>
    <w:rsid w:val="000E170D"/>
    <w:rsid w:val="001808C3"/>
    <w:rsid w:val="001B37D4"/>
    <w:rsid w:val="00447995"/>
    <w:rsid w:val="00621C6C"/>
    <w:rsid w:val="00997444"/>
    <w:rsid w:val="00A83D5C"/>
    <w:rsid w:val="00C20E3B"/>
    <w:rsid w:val="38E27352"/>
    <w:rsid w:val="7AFD9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0D095"/>
  <w15:chartTrackingRefBased/>
  <w15:docId w15:val="{65DB58C8-156E-4E0F-8FC9-86DD9D9A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D5C"/>
    <w:pPr>
      <w:suppressAutoHyphens/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1808C3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08C3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08C3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08C3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08C3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08C3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08C3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08C3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08C3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0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0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0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08C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08C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08C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08C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08C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08C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08C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0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08C3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0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08C3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1808C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08C3"/>
    <w:pPr>
      <w:suppressAutoHyphens w:val="0"/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1808C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0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08C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08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278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Sonesson</dc:creator>
  <cp:keywords/>
  <dc:description/>
  <cp:lastModifiedBy>Sofi Sonesson</cp:lastModifiedBy>
  <cp:revision>2</cp:revision>
  <dcterms:created xsi:type="dcterms:W3CDTF">2025-12-18T11:18:00Z</dcterms:created>
  <dcterms:modified xsi:type="dcterms:W3CDTF">2025-12-18T11:18:00Z</dcterms:modified>
</cp:coreProperties>
</file>